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566"/>
        <w:gridCol w:w="1027"/>
        <w:gridCol w:w="799"/>
        <w:gridCol w:w="754"/>
        <w:gridCol w:w="709"/>
        <w:gridCol w:w="551"/>
        <w:gridCol w:w="1287"/>
        <w:gridCol w:w="943"/>
        <w:gridCol w:w="1462"/>
        <w:gridCol w:w="1617"/>
        <w:gridCol w:w="877"/>
        <w:gridCol w:w="923"/>
        <w:gridCol w:w="827"/>
        <w:gridCol w:w="1328"/>
      </w:tblGrid>
      <w:tr w:rsidR="00086C5C" w14:paraId="5E5E262D" w14:textId="77777777" w:rsidTr="00CD099C">
        <w:trPr>
          <w:trHeight w:val="340"/>
        </w:trPr>
        <w:tc>
          <w:tcPr>
            <w:tcW w:w="42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9915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Epi Week</w:t>
            </w:r>
          </w:p>
        </w:tc>
        <w:tc>
          <w:tcPr>
            <w:tcW w:w="1027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A2D0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ate sampled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EE8D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WWTP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87FB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ample type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94F8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low rate (MLD)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BB32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US CDC N1 RT-qPCR 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5786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mplicon size (</w:t>
            </w:r>
            <w:proofErr w:type="spellStart"/>
            <w:r>
              <w:rPr>
                <w:b/>
                <w:sz w:val="14"/>
                <w:szCs w:val="14"/>
              </w:rPr>
              <w:t>bp</w:t>
            </w:r>
            <w:proofErr w:type="spellEnd"/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7C91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mplicon concentration (post PCR) (ng/</w:t>
            </w:r>
            <w:proofErr w:type="spellStart"/>
            <w:r>
              <w:rPr>
                <w:b/>
                <w:sz w:val="14"/>
                <w:szCs w:val="14"/>
              </w:rPr>
              <w:t>μL</w:t>
            </w:r>
            <w:proofErr w:type="spellEnd"/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AB63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equencing Platform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C8E8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aw bases (</w:t>
            </w:r>
            <w:proofErr w:type="spellStart"/>
            <w:r>
              <w:rPr>
                <w:b/>
                <w:sz w:val="14"/>
                <w:szCs w:val="14"/>
              </w:rPr>
              <w:t>bp</w:t>
            </w:r>
            <w:proofErr w:type="spellEnd"/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3CBB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ases mapped (</w:t>
            </w:r>
            <w:proofErr w:type="spellStart"/>
            <w:r>
              <w:rPr>
                <w:b/>
                <w:sz w:val="14"/>
                <w:szCs w:val="14"/>
              </w:rPr>
              <w:t>bp</w:t>
            </w:r>
            <w:proofErr w:type="spellEnd"/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C32E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apping rate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9C3E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CBI accession number</w:t>
            </w:r>
          </w:p>
        </w:tc>
      </w:tr>
      <w:tr w:rsidR="00086C5C" w14:paraId="7559DAFF" w14:textId="77777777" w:rsidTr="00CD099C">
        <w:trPr>
          <w:trHeight w:val="340"/>
        </w:trPr>
        <w:tc>
          <w:tcPr>
            <w:tcW w:w="4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B6656" w14:textId="77777777" w:rsidR="00086C5C" w:rsidRDefault="00086C5C" w:rsidP="00CD099C">
            <w:pPr>
              <w:spacing w:line="240" w:lineRule="auto"/>
              <w:contextualSpacing/>
              <w:jc w:val="both"/>
            </w:pPr>
          </w:p>
        </w:tc>
        <w:tc>
          <w:tcPr>
            <w:tcW w:w="10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1D0DA" w14:textId="77777777" w:rsidR="00086C5C" w:rsidRDefault="00086C5C" w:rsidP="00CD0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</w:pPr>
          </w:p>
        </w:tc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60C58" w14:textId="77777777" w:rsidR="00086C5C" w:rsidRDefault="00086C5C" w:rsidP="00CD0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</w:pPr>
          </w:p>
        </w:tc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45AF2" w14:textId="77777777" w:rsidR="00086C5C" w:rsidRDefault="00086C5C" w:rsidP="00CD0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</w:pPr>
          </w:p>
        </w:tc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1BAA0" w14:textId="77777777" w:rsidR="00086C5C" w:rsidRDefault="00086C5C" w:rsidP="00CD0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1554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</w:t>
            </w:r>
            <w:r w:rsidRPr="00CD099C">
              <w:rPr>
                <w:b/>
                <w:sz w:val="14"/>
                <w:szCs w:val="14"/>
                <w:vertAlign w:val="subscript"/>
              </w:rPr>
              <w:t>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0833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b/>
                <w:sz w:val="14"/>
                <w:szCs w:val="14"/>
              </w:rPr>
            </w:pPr>
            <w:proofErr w:type="gramStart"/>
            <w:r>
              <w:rPr>
                <w:b/>
                <w:sz w:val="14"/>
                <w:szCs w:val="14"/>
              </w:rPr>
              <w:t>Quantity  (</w:t>
            </w:r>
            <w:proofErr w:type="gramEnd"/>
            <w:r>
              <w:rPr>
                <w:b/>
                <w:sz w:val="14"/>
                <w:szCs w:val="14"/>
              </w:rPr>
              <w:t>copies/L influent or copies/g-TS sludge)</w:t>
            </w:r>
          </w:p>
        </w:tc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7B943" w14:textId="77777777" w:rsidR="00086C5C" w:rsidRDefault="00086C5C" w:rsidP="00CD099C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B3415" w14:textId="77777777" w:rsidR="00086C5C" w:rsidRDefault="00086C5C" w:rsidP="00CD0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</w:pPr>
          </w:p>
        </w:tc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9BD1B" w14:textId="77777777" w:rsidR="00086C5C" w:rsidRDefault="00086C5C" w:rsidP="00CD0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</w:pPr>
          </w:p>
        </w:tc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8867B" w14:textId="77777777" w:rsidR="00086C5C" w:rsidRDefault="00086C5C" w:rsidP="00CD0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</w:pPr>
          </w:p>
        </w:tc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BF612" w14:textId="77777777" w:rsidR="00086C5C" w:rsidRDefault="00086C5C" w:rsidP="00CD0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</w:pPr>
          </w:p>
        </w:tc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C0520" w14:textId="77777777" w:rsidR="00086C5C" w:rsidRDefault="00086C5C" w:rsidP="00CD0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</w:pPr>
          </w:p>
        </w:tc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D8EBE" w14:textId="77777777" w:rsidR="00086C5C" w:rsidRDefault="00086C5C" w:rsidP="00CD0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</w:pPr>
          </w:p>
        </w:tc>
      </w:tr>
      <w:tr w:rsidR="00086C5C" w14:paraId="76988351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36FE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805B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F5A4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71CC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6CC1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1509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6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ED22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1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19B1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737D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60A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6D61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35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0E6B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6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F953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CCC5B" w14:textId="77777777" w:rsidR="00086C5C" w:rsidRDefault="00086C5C" w:rsidP="00CD099C">
            <w:pPr>
              <w:spacing w:line="240" w:lineRule="auto"/>
              <w:contextualSpacing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21363</w:t>
            </w:r>
          </w:p>
        </w:tc>
      </w:tr>
      <w:tr w:rsidR="00086C5C" w14:paraId="09B2BE3E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2A67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9471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96D6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835F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BC55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F38D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7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4182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E47C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5B54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856E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AF4B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8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A389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61E+0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9D03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5EC9B" w14:textId="77777777" w:rsidR="00086C5C" w:rsidRDefault="00086C5C" w:rsidP="00CD099C">
            <w:pPr>
              <w:spacing w:line="240" w:lineRule="auto"/>
              <w:contextualSpacing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21367</w:t>
            </w:r>
          </w:p>
        </w:tc>
      </w:tr>
      <w:tr w:rsidR="00086C5C" w14:paraId="5F6966E9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9126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32CD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C1BE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6768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E198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6D71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2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769C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7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19CB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4B18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C4F1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3935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7D32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9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C970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B8851" w14:textId="77777777" w:rsidR="00086C5C" w:rsidRDefault="00086C5C" w:rsidP="00CD099C">
            <w:pPr>
              <w:spacing w:line="240" w:lineRule="auto"/>
              <w:contextualSpacing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21364</w:t>
            </w:r>
          </w:p>
        </w:tc>
      </w:tr>
      <w:tr w:rsidR="00086C5C" w14:paraId="3C0213AA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DF08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15CD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43A6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0D97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424B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162E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5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D5E9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4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292A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2168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6C92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FB91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2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D15C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2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94C6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4245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50</w:t>
            </w:r>
          </w:p>
        </w:tc>
      </w:tr>
      <w:tr w:rsidR="00086C5C" w14:paraId="41B14F50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92B3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C8BC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AB86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1AF0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43E0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CDCC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5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E7B5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4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F53B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A438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E766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122C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3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F686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3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5484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1C3C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05</w:t>
            </w:r>
          </w:p>
        </w:tc>
      </w:tr>
      <w:tr w:rsidR="00086C5C" w14:paraId="54547063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C809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EC4A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A13C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68BF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4838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6DB8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6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0FC8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7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46DC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467F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59EE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D45B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47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8D38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4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8A00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074FA" w14:textId="77777777" w:rsidR="00086C5C" w:rsidRDefault="00086C5C" w:rsidP="00CD099C">
            <w:pPr>
              <w:spacing w:line="240" w:lineRule="auto"/>
              <w:contextualSpacing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21365</w:t>
            </w:r>
          </w:p>
        </w:tc>
      </w:tr>
      <w:tr w:rsidR="00086C5C" w14:paraId="2F337979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8707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E56C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4AF5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797A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12BC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9F3F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6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065A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8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8903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21C1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CBDC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A4FB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3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01AA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A90E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5651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51</w:t>
            </w:r>
          </w:p>
        </w:tc>
      </w:tr>
      <w:tr w:rsidR="00086C5C" w14:paraId="5716AC89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7DC3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7175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7791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E27D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A9EC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9D29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7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0E1B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F204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67A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F618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E15D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5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7EAB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5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5192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27B08" w14:textId="77777777" w:rsidR="00086C5C" w:rsidRDefault="00086C5C" w:rsidP="00CD099C">
            <w:pPr>
              <w:spacing w:line="240" w:lineRule="auto"/>
              <w:contextualSpacing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21368</w:t>
            </w:r>
          </w:p>
        </w:tc>
      </w:tr>
      <w:tr w:rsidR="00086C5C" w14:paraId="0AF5D9C8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5DA5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5010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5852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2A6B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2FAD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D2E8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6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F65A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8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CC69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B446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D050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5D76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7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61ED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6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987A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4F27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06</w:t>
            </w:r>
          </w:p>
        </w:tc>
      </w:tr>
      <w:tr w:rsidR="00086C5C" w14:paraId="3B148949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0836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D032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E734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9B75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BA68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050A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2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3C93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8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A86E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598B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B1888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FF5F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1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BEAC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0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AE3C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1436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40</w:t>
            </w:r>
          </w:p>
        </w:tc>
      </w:tr>
      <w:tr w:rsidR="00086C5C" w14:paraId="35EBB65E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3837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682A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F437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D182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4992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3AF0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2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F6FA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8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BED5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C932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6C8C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1C40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3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90CF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6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2445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42EF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52</w:t>
            </w:r>
          </w:p>
        </w:tc>
      </w:tr>
      <w:tr w:rsidR="00086C5C" w14:paraId="38DAA917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003C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E862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E106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78DF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E1B1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1290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2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FC0D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8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4FE0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2F05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.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0A4B16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25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EF67F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4E+0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74CB9F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1E+0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B45885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%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B4C447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20804814</w:t>
            </w:r>
          </w:p>
        </w:tc>
      </w:tr>
      <w:tr w:rsidR="00086C5C" w14:paraId="779829B4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5B44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1778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38CA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799E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794A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E6F7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2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6BC7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8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8D68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9F2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21D5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D500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2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2FA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30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A125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DF8A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07</w:t>
            </w:r>
          </w:p>
        </w:tc>
      </w:tr>
      <w:tr w:rsidR="00086C5C" w14:paraId="0B2C2F39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4C9E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2E2A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E404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4467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14F3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93CC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6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DC74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4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1F97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BC61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BFA7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455F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2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38B9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9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E56E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7AC5C" w14:textId="77777777" w:rsidR="00086C5C" w:rsidRDefault="00086C5C" w:rsidP="00CD099C">
            <w:pPr>
              <w:spacing w:line="240" w:lineRule="auto"/>
              <w:contextualSpacing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21366</w:t>
            </w:r>
          </w:p>
        </w:tc>
      </w:tr>
      <w:tr w:rsidR="00086C5C" w14:paraId="54A0F573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C637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0AA3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DEB1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0FAF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9C51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B66B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4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F4B8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3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1287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B81A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9C4B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BE97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1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9077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F929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8174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53</w:t>
            </w:r>
          </w:p>
        </w:tc>
      </w:tr>
      <w:tr w:rsidR="00086C5C" w14:paraId="56024441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518B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1F97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B89D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4E27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FC5F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A888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8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33C0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4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3258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4448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4B7C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ACF2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A6CD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2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EC4E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5C13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54</w:t>
            </w:r>
          </w:p>
        </w:tc>
      </w:tr>
      <w:tr w:rsidR="00086C5C" w14:paraId="25106527" w14:textId="77777777" w:rsidTr="00CD099C">
        <w:trPr>
          <w:trHeight w:hRule="exact" w:val="284"/>
        </w:trPr>
        <w:tc>
          <w:tcPr>
            <w:tcW w:w="42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015352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E6453C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Feb-2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FADD79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0F3A28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36EA26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C17093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8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0876CC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4E+0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C216D9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F35925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AFEA3C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25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B9DB23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5E+0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18914D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7E+0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8B0AA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%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2517D7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20804823</w:t>
            </w:r>
          </w:p>
        </w:tc>
      </w:tr>
      <w:tr w:rsidR="00086C5C" w14:paraId="6C481F07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55F0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BBC4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1D73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B2B5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B26F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3851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7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57A4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3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0D52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F01F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AC8F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D08C5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3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64CB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8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A4946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9C3C4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41</w:t>
            </w:r>
          </w:p>
        </w:tc>
      </w:tr>
      <w:tr w:rsidR="00086C5C" w14:paraId="69302C74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B2DC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8FEC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38C1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2EA4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1C8E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456F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7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881B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3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62B3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4CB0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E850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2D03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0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B747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0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F33C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1FE2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55</w:t>
            </w:r>
          </w:p>
        </w:tc>
      </w:tr>
      <w:tr w:rsidR="00086C5C" w14:paraId="3AD3CBF5" w14:textId="77777777" w:rsidTr="00CD099C">
        <w:trPr>
          <w:trHeight w:hRule="exact" w:val="284"/>
        </w:trPr>
        <w:tc>
          <w:tcPr>
            <w:tcW w:w="42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265BDE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9F4BE8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Feb-2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2FF1A6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565C93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2A4320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5E06A7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7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322163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3E+0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37C24E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262764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C20750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25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9F55B0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7E+0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A721AB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5E+0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C38A10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3%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948C37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20804820</w:t>
            </w:r>
          </w:p>
        </w:tc>
      </w:tr>
      <w:tr w:rsidR="00086C5C" w14:paraId="532C34AC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455C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7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B046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42F0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D941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7CB3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BDD0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B9D3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B96A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07E8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301C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7BEA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5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9EF9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2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8AB4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E8FB8" w14:textId="77777777" w:rsidR="00086C5C" w:rsidRDefault="00086C5C" w:rsidP="00CD099C">
            <w:pPr>
              <w:spacing w:line="240" w:lineRule="auto"/>
              <w:contextualSpacing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21369</w:t>
            </w:r>
          </w:p>
        </w:tc>
      </w:tr>
      <w:tr w:rsidR="00086C5C" w14:paraId="545BC7F2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D987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F730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CFDA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AEFE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2C97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78B7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6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DEE4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0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C084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6022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C754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BA44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27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9BA7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0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43BE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BF03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56</w:t>
            </w:r>
          </w:p>
        </w:tc>
      </w:tr>
      <w:tr w:rsidR="00086C5C" w14:paraId="15EE9B38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277D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B4BC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76D6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E082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A946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D33E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2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BF22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9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519C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AEB2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C9E7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8573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3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7530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1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89F7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A57F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57</w:t>
            </w:r>
          </w:p>
        </w:tc>
      </w:tr>
      <w:tr w:rsidR="00086C5C" w14:paraId="525ED804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5750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87F6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BE8F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5D43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B966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5C56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2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223E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9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7626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7DAD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2815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95C7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3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C59D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F00B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C53F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08</w:t>
            </w:r>
          </w:p>
        </w:tc>
      </w:tr>
      <w:tr w:rsidR="00086C5C" w14:paraId="0991FACD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1F9C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734F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77EA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2E33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2F22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04E6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4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BD07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2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8DD9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9AF7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D384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3EF2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A875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68B6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E482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58</w:t>
            </w:r>
          </w:p>
        </w:tc>
      </w:tr>
      <w:tr w:rsidR="00086C5C" w14:paraId="30DDEB82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F31A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0FA2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9C19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4E81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8AE9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DE65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9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96BA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9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377F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D8B6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9DE5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4577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9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D887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9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820B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B886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59</w:t>
            </w:r>
          </w:p>
        </w:tc>
      </w:tr>
      <w:tr w:rsidR="00086C5C" w14:paraId="3BD62386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0A44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A3D2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8344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AED2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8A4C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6DF5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9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3773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9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0FB3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2CB2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8139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3ACA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2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3F3C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5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C53C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74A3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09</w:t>
            </w:r>
          </w:p>
        </w:tc>
      </w:tr>
      <w:tr w:rsidR="00086C5C" w14:paraId="52DCD382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DB0D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5BD7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228C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3ADD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FFBF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3540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5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A99A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2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4AB9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70A6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80A9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BC4B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4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5487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77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9BD5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2AB9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42</w:t>
            </w:r>
          </w:p>
        </w:tc>
      </w:tr>
      <w:tr w:rsidR="00086C5C" w14:paraId="375176CF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B096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492D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1A3C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4340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CAF4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C521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6116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1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6561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26B2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4AD9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4B3E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5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67F4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82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DC93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E326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61</w:t>
            </w:r>
          </w:p>
        </w:tc>
      </w:tr>
      <w:tr w:rsidR="00086C5C" w14:paraId="5F5F6409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7BCB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07AD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4B42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07BF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14C6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C43A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5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B9DC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2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FD14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C544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B011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49CA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A845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8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3D6F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BC2D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60</w:t>
            </w:r>
          </w:p>
        </w:tc>
      </w:tr>
      <w:tr w:rsidR="00086C5C" w14:paraId="4BF8BC93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D9F9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1048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8901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D317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EFA3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2105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96C7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1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3C88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1E4E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81CC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5FA5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5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14D2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7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95C1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F659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11</w:t>
            </w:r>
          </w:p>
        </w:tc>
      </w:tr>
      <w:tr w:rsidR="00086C5C" w14:paraId="15B29327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73D2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0D9C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F896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5F8C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68A8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DC79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5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DFF8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2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1755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F53C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DB35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6C7D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1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E0AE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6E+0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6154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BA70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10</w:t>
            </w:r>
          </w:p>
        </w:tc>
      </w:tr>
      <w:tr w:rsidR="00086C5C" w14:paraId="43AD629D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4051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395C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6A28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5F2B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CBF2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F0EB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2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5705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0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42B0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37F7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DBC7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4F37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3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CA67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0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C2B8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FC31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62</w:t>
            </w:r>
          </w:p>
        </w:tc>
      </w:tr>
      <w:tr w:rsidR="00086C5C" w14:paraId="27FFD946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CFF8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36D0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A8BF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88E8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1687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0EA9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5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411B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9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7C30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132C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5598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85F1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1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4E77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8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0D8E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F29B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63</w:t>
            </w:r>
          </w:p>
        </w:tc>
      </w:tr>
      <w:tr w:rsidR="00086C5C" w14:paraId="26E5ABCB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F281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12BF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1162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C759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8195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1FA2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5625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3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A466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A8F2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22FC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E90C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0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55AE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5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C427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E386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64</w:t>
            </w:r>
          </w:p>
        </w:tc>
      </w:tr>
      <w:tr w:rsidR="00086C5C" w14:paraId="4C8A566D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C5A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1D1E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Feb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D99A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B76C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7859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D6DB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6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5E5B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4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B2D3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39C7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614C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84C8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4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C5A9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B34C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3C64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65</w:t>
            </w:r>
          </w:p>
        </w:tc>
      </w:tr>
      <w:tr w:rsidR="00086C5C" w14:paraId="7F6B07E0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27C1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09A0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13C8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C064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96F3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D5FD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7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2652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2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EEC1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442A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D530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768C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C1C7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1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E0B6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945E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43</w:t>
            </w:r>
          </w:p>
        </w:tc>
      </w:tr>
      <w:tr w:rsidR="00086C5C" w14:paraId="152CBF5E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A2A9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0B36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F5A5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AD43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B220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4882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4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75F4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5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F52A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3AAE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0945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7DCC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5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E360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0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AB18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9A14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68</w:t>
            </w:r>
          </w:p>
        </w:tc>
      </w:tr>
      <w:tr w:rsidR="00086C5C" w14:paraId="7007453E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630D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BC08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6E08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065D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F0DC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0084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7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B1B4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2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1900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F9A0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5334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CBC6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2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4893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48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00B7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4DF4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66</w:t>
            </w:r>
          </w:p>
        </w:tc>
      </w:tr>
      <w:tr w:rsidR="00086C5C" w14:paraId="437A3567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8452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2875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E229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0DCF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A6DE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67C1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4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3B4B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5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9484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64CD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EC2C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30AB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1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EA75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92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7339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2E00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14</w:t>
            </w:r>
          </w:p>
        </w:tc>
      </w:tr>
      <w:tr w:rsidR="00086C5C" w14:paraId="3F0934DF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F92B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CA90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D925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3E5C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3CD4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6F48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7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FFA2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2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C372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BD71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7489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9EF9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4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9B9E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E+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D3C9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A41B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12</w:t>
            </w:r>
          </w:p>
        </w:tc>
      </w:tr>
      <w:tr w:rsidR="00086C5C" w14:paraId="47251057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E2BD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4FFB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21DA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8E00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7E56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79CD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8E5C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7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4F9C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F67B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AAD4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62F8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5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9DA0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2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E412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5F2E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44</w:t>
            </w:r>
          </w:p>
        </w:tc>
      </w:tr>
      <w:tr w:rsidR="00086C5C" w14:paraId="0BB4C2CE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0B3D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F4D7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AACE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83DC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72B6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7D6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5D67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7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1626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9EF9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8BD8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BF02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4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921F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5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A09F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CB91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69</w:t>
            </w:r>
          </w:p>
        </w:tc>
      </w:tr>
      <w:tr w:rsidR="00086C5C" w14:paraId="25F56D6F" w14:textId="77777777" w:rsidTr="00CD099C">
        <w:trPr>
          <w:trHeight w:hRule="exact" w:val="284"/>
        </w:trPr>
        <w:tc>
          <w:tcPr>
            <w:tcW w:w="42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A21575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1DF1F3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D7DAAB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ECBD1F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20106D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22E7FC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2A85D7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7E+0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5D540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6DA952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.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0596A4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25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70E1F9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2E+0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9A09D6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0E+0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7844A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8%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EEF337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20804815</w:t>
            </w:r>
          </w:p>
        </w:tc>
      </w:tr>
      <w:tr w:rsidR="00086C5C" w14:paraId="2F97D8FF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3F6E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3722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0110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9E38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99AE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8CEB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3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DFAF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2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0FAE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6DD8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CEA1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E609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2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C0C3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6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E97B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0249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67</w:t>
            </w:r>
          </w:p>
        </w:tc>
      </w:tr>
      <w:tr w:rsidR="00086C5C" w14:paraId="7B8E2128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C6DF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2EFC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5595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24E3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EFFA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3612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2A55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7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E508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414E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37F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8419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1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9C8D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6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A279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E674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15</w:t>
            </w:r>
          </w:p>
        </w:tc>
      </w:tr>
      <w:tr w:rsidR="00086C5C" w14:paraId="60C0FFEA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AE51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4141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3F45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2D2E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2B5F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AFBA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3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5F1D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2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C993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E4BB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B6DA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A155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10ED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1FD2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8C45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13</w:t>
            </w:r>
          </w:p>
        </w:tc>
      </w:tr>
      <w:tr w:rsidR="00086C5C" w14:paraId="570DDB52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6AAB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F3DB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F612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F26E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450E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141E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92DE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2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2D69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FAA1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BF2A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94F3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069D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2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A134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3973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45</w:t>
            </w:r>
          </w:p>
        </w:tc>
      </w:tr>
      <w:tr w:rsidR="00086C5C" w14:paraId="33A94D0B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3C2A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FC07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82EE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B8C2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BF41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07E0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FEB0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2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8112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70C6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4130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AC92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4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5018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9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7FEF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C432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70</w:t>
            </w:r>
          </w:p>
        </w:tc>
      </w:tr>
      <w:tr w:rsidR="00086C5C" w14:paraId="1A4C0238" w14:textId="77777777" w:rsidTr="00CD099C">
        <w:trPr>
          <w:trHeight w:hRule="exact" w:val="284"/>
        </w:trPr>
        <w:tc>
          <w:tcPr>
            <w:tcW w:w="42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FD6DF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0AE2B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D670C1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B065E2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414F0E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8293E9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1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70F5E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2E+0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96C230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A488E9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253027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25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B53C62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58E+0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DA4AE1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0E+0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7753F5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%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DCBD03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20804818</w:t>
            </w:r>
          </w:p>
        </w:tc>
      </w:tr>
      <w:tr w:rsidR="00086C5C" w14:paraId="3B427234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DE7E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730CF" w14:textId="0E0319F6" w:rsidR="00086C5C" w:rsidRDefault="00CD099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85A9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7B06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6B0E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CD61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E4A8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2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F22B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4C83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19CC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7697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69DE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1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56BC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5AE7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16</w:t>
            </w:r>
          </w:p>
        </w:tc>
      </w:tr>
      <w:tr w:rsidR="00086C5C" w14:paraId="76228215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41B9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4575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8520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03FD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F199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6807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A31D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1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5CC5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CB59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E499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A6F3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2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860E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9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A36E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A77C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71</w:t>
            </w:r>
          </w:p>
        </w:tc>
      </w:tr>
      <w:tr w:rsidR="00086C5C" w14:paraId="6D5739C2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5499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4869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CF25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94A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5026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A28B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90BF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1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DA70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D815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809F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2883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6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0972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0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264B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F96C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17</w:t>
            </w:r>
          </w:p>
        </w:tc>
      </w:tr>
      <w:tr w:rsidR="00086C5C" w14:paraId="1006843B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FCAE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7CA7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F538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45EA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FE2C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B589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4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2551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9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77B6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6A1D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AC8F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D414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7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D9FC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4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65E9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8B36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46</w:t>
            </w:r>
          </w:p>
        </w:tc>
      </w:tr>
      <w:tr w:rsidR="00086C5C" w14:paraId="5A65A3B7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B85C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8F66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244C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490C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40FD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19A1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4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1D91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9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16A8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0482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C15B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9235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C58C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4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6A44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954C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72</w:t>
            </w:r>
          </w:p>
        </w:tc>
      </w:tr>
      <w:tr w:rsidR="00086C5C" w14:paraId="75ABF4F8" w14:textId="77777777" w:rsidTr="00CD099C">
        <w:trPr>
          <w:trHeight w:hRule="exact" w:val="284"/>
        </w:trPr>
        <w:tc>
          <w:tcPr>
            <w:tcW w:w="42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468C62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844A78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-Mar-2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29A049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F6B6F5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D5B5CF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ACBA1E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4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6CC460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9E+0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B6688D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D59C40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D8117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25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235813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9E+0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F6BA2E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4E+0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513221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%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FCF767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20804819</w:t>
            </w:r>
          </w:p>
        </w:tc>
      </w:tr>
      <w:tr w:rsidR="00086C5C" w14:paraId="51149C62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1C40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A3D2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8B74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B8B1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3ADA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A81C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5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2083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1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1D3B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2D94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690E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1970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9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CC33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3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9C14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80E9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47</w:t>
            </w:r>
          </w:p>
        </w:tc>
      </w:tr>
      <w:tr w:rsidR="00086C5C" w14:paraId="5F781A97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03A2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4199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5FEB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94B9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5673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4E1B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45A0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7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DFCD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945D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8B6C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7AA5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2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E5CC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9958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A7A7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75</w:t>
            </w:r>
          </w:p>
        </w:tc>
      </w:tr>
      <w:tr w:rsidR="00086C5C" w14:paraId="016B44E4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0EF1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1363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90B2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CF19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C15D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E2AE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5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FAA7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1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AA47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3526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CFA9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6E73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0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04FA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1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D192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BCD2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73</w:t>
            </w:r>
          </w:p>
        </w:tc>
      </w:tr>
      <w:tr w:rsidR="00086C5C" w14:paraId="4F7478D1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E96E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EE41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248F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55FA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4620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1EC9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DC69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7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8DDD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21C3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0ADB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6040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0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453C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E189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1130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19</w:t>
            </w:r>
          </w:p>
        </w:tc>
      </w:tr>
      <w:tr w:rsidR="00086C5C" w14:paraId="705FCB9E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BD26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28EA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79E7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645F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70AA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1183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5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AC48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1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1877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7C59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3088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A9CA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5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961E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6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DB89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EE18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18</w:t>
            </w:r>
          </w:p>
        </w:tc>
      </w:tr>
      <w:tr w:rsidR="00086C5C" w14:paraId="78125E29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34DB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9D6F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8F8B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A00F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3A29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1C17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9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8C68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8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60FE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BD97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3B4C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C0A3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0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1CA5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C089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2E11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48</w:t>
            </w:r>
          </w:p>
        </w:tc>
      </w:tr>
      <w:tr w:rsidR="00086C5C" w14:paraId="078C84F3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3422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EBF2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7BF9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DD2D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DFA1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00D7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9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232A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8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EEE8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1055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7783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C592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538A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C73A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DC50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76</w:t>
            </w:r>
          </w:p>
        </w:tc>
      </w:tr>
      <w:tr w:rsidR="00086C5C" w14:paraId="33850D48" w14:textId="77777777" w:rsidTr="00CD099C">
        <w:trPr>
          <w:trHeight w:hRule="exact" w:val="284"/>
        </w:trPr>
        <w:tc>
          <w:tcPr>
            <w:tcW w:w="42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D504DE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288107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EAD538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027992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FEA0AB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6696A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9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AEC9BB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8E+0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7DD9D5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1AA47B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24F64C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25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09A5DD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3E+0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2CEAA0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+0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31BFB6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%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947CD0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20804816</w:t>
            </w:r>
          </w:p>
        </w:tc>
      </w:tr>
      <w:tr w:rsidR="00086C5C" w14:paraId="0EAC39CC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B553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081C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ECF7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9AF7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E558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322C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9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B3D1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4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33F6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3EDB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27DA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AA3F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20F9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0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C857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92B3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74</w:t>
            </w:r>
          </w:p>
        </w:tc>
      </w:tr>
      <w:tr w:rsidR="00086C5C" w14:paraId="55651C64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205E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92AA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5802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1AD8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A751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B193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9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465B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8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F29F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9FF0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9E45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9E95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0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9CBF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7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23A9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D87F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20</w:t>
            </w:r>
          </w:p>
        </w:tc>
      </w:tr>
      <w:tr w:rsidR="00086C5C" w14:paraId="431E7852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EFB2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4C97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11DE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56B6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54C1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5F99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6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59FE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1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5212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608A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596B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424A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5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FE92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80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02AA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105F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77</w:t>
            </w:r>
          </w:p>
        </w:tc>
      </w:tr>
      <w:tr w:rsidR="00086C5C" w14:paraId="3D078AFF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AC65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7EEA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BE1A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C91B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00A3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4411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6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2AF4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1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C1EE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A360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831C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A0A0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6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EFEC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256C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86C8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21</w:t>
            </w:r>
          </w:p>
        </w:tc>
      </w:tr>
      <w:tr w:rsidR="00086C5C" w14:paraId="57D60DCF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C35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10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67F1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5F88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B6FB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8A9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4AEB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8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E988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9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EB09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A3FC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E109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FFD8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ECBA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8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6F5A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A951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78</w:t>
            </w:r>
          </w:p>
        </w:tc>
      </w:tr>
      <w:tr w:rsidR="00086C5C" w14:paraId="5AACF154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CAD7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7A4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79B7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39DC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9106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6CD8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7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6AD6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3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6EC3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1986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02DC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962B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5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CF98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9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C500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6328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79</w:t>
            </w:r>
          </w:p>
        </w:tc>
      </w:tr>
      <w:tr w:rsidR="00086C5C" w14:paraId="45252E01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31BA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7A97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DC42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AD86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B83E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1565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6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A44C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1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EA70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B35E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0924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864B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C9FC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AE40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A734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80</w:t>
            </w:r>
          </w:p>
        </w:tc>
      </w:tr>
      <w:tr w:rsidR="00086C5C" w14:paraId="2C7FA565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2B39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01F1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5858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073A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248F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6813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6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76E5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1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0361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8560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8B7B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D90C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8B25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7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F3B8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A93A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22</w:t>
            </w:r>
          </w:p>
        </w:tc>
      </w:tr>
      <w:tr w:rsidR="00086C5C" w14:paraId="11712AEF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8D5D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0F4F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1BF3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11F2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61A2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5258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2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E699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9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5A34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4CB3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56F5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E80A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6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A6B2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9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D5A8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7096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49</w:t>
            </w:r>
          </w:p>
        </w:tc>
      </w:tr>
      <w:tr w:rsidR="00086C5C" w14:paraId="2EB29D39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8DD3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BE21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CAAD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4212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89D7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E0FA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2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BA50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9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6E73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020F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E49C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01B4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5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4169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3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277F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2116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81</w:t>
            </w:r>
          </w:p>
        </w:tc>
      </w:tr>
      <w:tr w:rsidR="00086C5C" w14:paraId="4D103D3B" w14:textId="77777777" w:rsidTr="00CD099C">
        <w:trPr>
          <w:trHeight w:hRule="exact" w:val="284"/>
        </w:trPr>
        <w:tc>
          <w:tcPr>
            <w:tcW w:w="42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6507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8A17B6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Mar-2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BC6E38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D30A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A0A6D3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2CC7EB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2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FE3EFC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9E+0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C347B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A37FE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6F0994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25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CF36E1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8E+0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790D7D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2E+0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072D48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2%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60F7D4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20804817</w:t>
            </w:r>
          </w:p>
        </w:tc>
      </w:tr>
      <w:tr w:rsidR="00086C5C" w14:paraId="1644791E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9E9A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4C69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3676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37F8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09AC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F002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2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526D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9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0D88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0AB7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F7D1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F2C1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7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BE39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72B9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1075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23</w:t>
            </w:r>
          </w:p>
        </w:tc>
      </w:tr>
      <w:tr w:rsidR="00086C5C" w14:paraId="5654FD73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730D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88F4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C757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37A0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D149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AD71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A741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9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424A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F824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57C3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B1A1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0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451D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5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4D0D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CAE3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82</w:t>
            </w:r>
          </w:p>
        </w:tc>
      </w:tr>
      <w:tr w:rsidR="00086C5C" w14:paraId="4DC7AD9C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C13D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1407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32BF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B4E1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ED51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2ABC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9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5B16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7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2FB9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B3E9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C825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2186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5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E1EF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6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7193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F15E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83</w:t>
            </w:r>
          </w:p>
        </w:tc>
      </w:tr>
      <w:tr w:rsidR="00086C5C" w14:paraId="2D5CE632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C151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1B78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B456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397C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3839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B21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9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A4A4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7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0CA5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EE35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5415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9CA8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7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A8D6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FA0C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6DB0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24</w:t>
            </w:r>
          </w:p>
        </w:tc>
      </w:tr>
      <w:tr w:rsidR="00086C5C" w14:paraId="590F6EB7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7D96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C9BC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0630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3DF8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4268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6B7A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3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0346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0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6DF6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5750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70B4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92B3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3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BB73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8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FC75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E333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84</w:t>
            </w:r>
          </w:p>
        </w:tc>
      </w:tr>
      <w:tr w:rsidR="00086C5C" w14:paraId="5765F261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742F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1BBF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4438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F5B3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C6B7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4479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0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B5A1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6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B6C2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131E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3DF3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7A76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5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D495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3A0A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68E1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85</w:t>
            </w:r>
          </w:p>
        </w:tc>
      </w:tr>
      <w:tr w:rsidR="00086C5C" w14:paraId="4A465318" w14:textId="77777777" w:rsidTr="00CD099C">
        <w:trPr>
          <w:trHeight w:hRule="exact" w:val="284"/>
        </w:trPr>
        <w:tc>
          <w:tcPr>
            <w:tcW w:w="42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104DF9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8C4862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Mar-2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C1CC6B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CBDF3E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40141C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502DB1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0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F5CFFE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6E+0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393B61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A7FF08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EFCD6A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25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A850EB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3E+0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35397C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3E+0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EB3C64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7%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788300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20804821</w:t>
            </w:r>
          </w:p>
        </w:tc>
      </w:tr>
      <w:tr w:rsidR="00086C5C" w14:paraId="26D87EB9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E8D2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8AA1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2074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EF1B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C8E3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7BFE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0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AB49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6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E3E3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4F95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ECED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192C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4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7B3A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2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3063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19CC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25</w:t>
            </w:r>
          </w:p>
        </w:tc>
      </w:tr>
      <w:tr w:rsidR="00086C5C" w14:paraId="2D7BFDA9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23F6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7DF4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CDCB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B337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31D7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D92E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A793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6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A35F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5E50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1222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70FE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1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8CD9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6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3925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2CD5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86</w:t>
            </w:r>
          </w:p>
        </w:tc>
      </w:tr>
      <w:tr w:rsidR="00086C5C" w14:paraId="41A09E4C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F16D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BCC7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E9D1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E0C6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E54A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1B1C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EF55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0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6EBB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D8E8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233C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9257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3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0489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5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C847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2C65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87</w:t>
            </w:r>
          </w:p>
        </w:tc>
      </w:tr>
      <w:tr w:rsidR="00086C5C" w14:paraId="14A8F9ED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5B28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E0A7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3ED3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F3D9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B1DC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142A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74D9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0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8B84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16F0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C479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3379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927B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9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5CC0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22BD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26</w:t>
            </w:r>
          </w:p>
        </w:tc>
      </w:tr>
      <w:tr w:rsidR="00086C5C" w14:paraId="591DA071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8C7A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F066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4E5D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18BA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80BE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E06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2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54A5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9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28BB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661F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917F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8893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5B95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7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3D95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64BF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88</w:t>
            </w:r>
          </w:p>
        </w:tc>
      </w:tr>
      <w:tr w:rsidR="00086C5C" w14:paraId="642700D6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0FB1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DC51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-Ma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E3F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0095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29B8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4825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4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96C1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3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5A84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6269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2D3B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1903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65B4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7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9AA9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1070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89</w:t>
            </w:r>
          </w:p>
        </w:tc>
      </w:tr>
      <w:tr w:rsidR="00086C5C" w14:paraId="22F24E96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8108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EA50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E71F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6B17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3574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752D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3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125F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97EB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F2F7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C9AC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BC1F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2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D784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2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CEBC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E07E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90</w:t>
            </w:r>
          </w:p>
        </w:tc>
      </w:tr>
      <w:tr w:rsidR="00086C5C" w14:paraId="1AF28D37" w14:textId="77777777" w:rsidTr="00CD099C">
        <w:trPr>
          <w:trHeight w:hRule="exact" w:val="284"/>
        </w:trPr>
        <w:tc>
          <w:tcPr>
            <w:tcW w:w="42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BD9B45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FA8A8C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-Apr-2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A1E696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17FE82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8B7800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87695F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3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E24565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E+</w:t>
            </w:r>
            <w:bookmarkStart w:id="0" w:name="_GoBack"/>
            <w:bookmarkEnd w:id="0"/>
            <w:r>
              <w:rPr>
                <w:sz w:val="14"/>
                <w:szCs w:val="14"/>
              </w:rPr>
              <w:t>0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8CEC09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4805E4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16C687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lumina_MiSeq_2x25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CB2CEB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8E+0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870139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2E+0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46B6FC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.9%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E69BC5" w14:textId="77777777" w:rsidR="00086C5C" w:rsidRDefault="00086C5C" w:rsidP="00CD09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20804822</w:t>
            </w:r>
          </w:p>
        </w:tc>
      </w:tr>
      <w:tr w:rsidR="00086C5C" w14:paraId="740D9326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036B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106F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519C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BD93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8E39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075D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3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6A73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E+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962C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EA9D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625C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4DFA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0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4A34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0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952E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D6B6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27</w:t>
            </w:r>
          </w:p>
        </w:tc>
      </w:tr>
      <w:tr w:rsidR="00086C5C" w14:paraId="36B0D806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2FF1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0A03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F6B2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E4C5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4C1D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DFD9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2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6A6E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1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DE15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A458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B43F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AF30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1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967D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4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2AF2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7310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91</w:t>
            </w:r>
          </w:p>
        </w:tc>
      </w:tr>
      <w:tr w:rsidR="00086C5C" w14:paraId="7A18B543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C290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13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F035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07FA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E932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FCBF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1385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2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B71D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1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B384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A8FD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E51E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9CAD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0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84AF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4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1A96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D621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28</w:t>
            </w:r>
          </w:p>
        </w:tc>
      </w:tr>
      <w:tr w:rsidR="00086C5C" w14:paraId="43FFDF23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ED24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6199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1160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7697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56F9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6D5A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3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EA9A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89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E500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185A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0E80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138C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B9F3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8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76C3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FBAD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92</w:t>
            </w:r>
          </w:p>
        </w:tc>
      </w:tr>
      <w:tr w:rsidR="00086C5C" w14:paraId="26816FA7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0266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EB58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5FF8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822C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AEC2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1A4E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7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FEF8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90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433E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8116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0E9F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BCBF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3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CC7E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2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CD3F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C5A4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93</w:t>
            </w:r>
          </w:p>
        </w:tc>
      </w:tr>
      <w:tr w:rsidR="00086C5C" w14:paraId="4678277F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5232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3301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8CBC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E80F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5436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722C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8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D0E4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943D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C294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78B9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2E5B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9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275D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0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092D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D85F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94</w:t>
            </w:r>
          </w:p>
        </w:tc>
      </w:tr>
      <w:tr w:rsidR="00086C5C" w14:paraId="3BC8033C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00EC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3A16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33C8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6515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BADA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1D63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1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3705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4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A9A1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568C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2462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A438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6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D411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7389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3EBB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95</w:t>
            </w:r>
          </w:p>
        </w:tc>
      </w:tr>
      <w:tr w:rsidR="00086C5C" w14:paraId="3DB6B9B3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0F09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A718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2030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A790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2B2A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C7CB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8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986B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3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12B0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DDAD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E4E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B90A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0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8F26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6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7C84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A756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96</w:t>
            </w:r>
          </w:p>
        </w:tc>
      </w:tr>
      <w:tr w:rsidR="00086C5C" w14:paraId="5BA75384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ED43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0AAD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7821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6100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1E9C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286A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2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3BAC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4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0906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F7BE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2372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97C0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8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8C5C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8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75E7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F136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97</w:t>
            </w:r>
          </w:p>
        </w:tc>
      </w:tr>
      <w:tr w:rsidR="00086C5C" w14:paraId="4A92C201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BE2A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298C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CC78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FD58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F27C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6F78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2F34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21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AA5B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4DBB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DBAB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10A5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1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7BD1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48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D3E3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8CCB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98</w:t>
            </w:r>
          </w:p>
        </w:tc>
      </w:tr>
      <w:tr w:rsidR="00086C5C" w14:paraId="71EF50FF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9704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67FA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B4A4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DA3A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CA62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FB1A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5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F8BC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1C33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A9C6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ECE3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A1A0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1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556A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A5C3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1C85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099</w:t>
            </w:r>
          </w:p>
        </w:tc>
      </w:tr>
      <w:tr w:rsidR="00086C5C" w14:paraId="654A54BB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34AF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F90D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3666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CA4B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88B0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95C8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9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EDB7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86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54D5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449B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D904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5E67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4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72CD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EE96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DC77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00</w:t>
            </w:r>
          </w:p>
        </w:tc>
      </w:tr>
      <w:tr w:rsidR="00086C5C" w14:paraId="6CEBD29A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179B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7AEB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6436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389BF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8565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59F1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56B3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9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EA40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756D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C509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BEDA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0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8AF6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3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DE1C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C5814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01</w:t>
            </w:r>
          </w:p>
        </w:tc>
      </w:tr>
      <w:tr w:rsidR="00086C5C" w14:paraId="1B046925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B47E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1F00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26CE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989E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C398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815B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6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5B1E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20E+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682A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FCA37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D6FA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0508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E+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EFBA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0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8112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5D6F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02</w:t>
            </w:r>
          </w:p>
        </w:tc>
      </w:tr>
      <w:tr w:rsidR="00086C5C" w14:paraId="48B002D3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278C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F1C1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57CF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8DFA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82F01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01B7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9B556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9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E84A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4B1E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A72B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0ABE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0994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2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4640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F0FDA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03</w:t>
            </w:r>
          </w:p>
        </w:tc>
      </w:tr>
      <w:tr w:rsidR="00086C5C" w14:paraId="4DE277B1" w14:textId="77777777" w:rsidTr="00CD099C">
        <w:trPr>
          <w:trHeight w:hRule="exact" w:val="284"/>
        </w:trPr>
        <w:tc>
          <w:tcPr>
            <w:tcW w:w="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93052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F8133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-Apr-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C38F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TP#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2922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ED3F0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5873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1FC1D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5E+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1ACEC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38FAE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BFE0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NT_Min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CF0AB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1E+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98458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0E+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714F5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BF7E9" w14:textId="77777777" w:rsidR="00086C5C" w:rsidRDefault="00086C5C" w:rsidP="00CD099C">
            <w:pPr>
              <w:spacing w:line="240" w:lineRule="auto"/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N19304104</w:t>
            </w:r>
          </w:p>
        </w:tc>
      </w:tr>
    </w:tbl>
    <w:p w14:paraId="0416972C" w14:textId="1BD1AA45" w:rsidR="00086C5C" w:rsidRDefault="00086C5C" w:rsidP="00086C5C">
      <w:pPr>
        <w:spacing w:line="240" w:lineRule="auto"/>
        <w:jc w:val="both"/>
      </w:pPr>
    </w:p>
    <w:sectPr w:rsidR="00086C5C" w:rsidSect="00CD099C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C5C"/>
    <w:rsid w:val="00086C5C"/>
    <w:rsid w:val="000D31F6"/>
    <w:rsid w:val="002D33AC"/>
    <w:rsid w:val="00476D90"/>
    <w:rsid w:val="005C37FD"/>
    <w:rsid w:val="007C5865"/>
    <w:rsid w:val="00837DBB"/>
    <w:rsid w:val="008F16BF"/>
    <w:rsid w:val="009B1D0C"/>
    <w:rsid w:val="00A364C5"/>
    <w:rsid w:val="00CA3D9B"/>
    <w:rsid w:val="00CD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4F66A"/>
  <w15:chartTrackingRefBased/>
  <w15:docId w15:val="{9D975042-22C4-284C-9717-632729956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6C5C"/>
    <w:pPr>
      <w:spacing w:line="276" w:lineRule="auto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C5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C5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C5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C5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C5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C5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C5C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86C5C"/>
    <w:rPr>
      <w:rFonts w:ascii="Arial" w:eastAsia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C5C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C5C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C5C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C5C"/>
    <w:rPr>
      <w:rFonts w:ascii="Arial" w:eastAsia="Arial" w:hAnsi="Arial" w:cs="Arial"/>
      <w:i/>
      <w:color w:val="666666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86C5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6C5C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C5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86C5C"/>
    <w:rPr>
      <w:rFonts w:ascii="Arial" w:eastAsia="Arial" w:hAnsi="Arial" w:cs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631</Words>
  <Characters>9301</Characters>
  <Application>Microsoft Office Word</Application>
  <DocSecurity>0</DocSecurity>
  <Lines>77</Lines>
  <Paragraphs>21</Paragraphs>
  <ScaleCrop>false</ScaleCrop>
  <Company/>
  <LinksUpToDate>false</LinksUpToDate>
  <CharactersWithSpaces>10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Ziels</dc:creator>
  <cp:keywords/>
  <dc:description/>
  <cp:lastModifiedBy>Ryan Ziels</cp:lastModifiedBy>
  <cp:revision>2</cp:revision>
  <dcterms:created xsi:type="dcterms:W3CDTF">2021-08-23T18:00:00Z</dcterms:created>
  <dcterms:modified xsi:type="dcterms:W3CDTF">2021-08-23T20:12:00Z</dcterms:modified>
</cp:coreProperties>
</file>